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9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4"/>
        <w:gridCol w:w="5259"/>
        <w:gridCol w:w="850"/>
        <w:gridCol w:w="1063"/>
        <w:gridCol w:w="1063"/>
      </w:tblGrid>
      <w:tr w:rsidR="005E5AD0" w:rsidRPr="005E5AD0" w14:paraId="0FA09A59" w14:textId="77777777" w:rsidTr="005E5AD0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4800DDD" w14:textId="77777777" w:rsidR="005E5AD0" w:rsidRPr="005E5AD0" w:rsidRDefault="005E5AD0" w:rsidP="005E5AD0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Table S1.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 xml:space="preserve"> Primer sequences.</w:t>
            </w:r>
          </w:p>
        </w:tc>
      </w:tr>
      <w:tr w:rsidR="005E5AD0" w:rsidRPr="005E5AD0" w14:paraId="1F6A256B" w14:textId="77777777" w:rsidTr="005E5AD0">
        <w:trPr>
          <w:trHeight w:val="320"/>
        </w:trPr>
        <w:tc>
          <w:tcPr>
            <w:tcW w:w="142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F4E119D" w14:textId="77777777" w:rsidR="008A1742" w:rsidRPr="005E5AD0" w:rsidRDefault="008A1742" w:rsidP="00F73831">
            <w:pPr>
              <w:rPr>
                <w:rFonts w:ascii="Helvetica" w:hAnsi="Helvetica" w:cs="Arial"/>
                <w:b/>
                <w:color w:val="auto"/>
                <w:sz w:val="18"/>
                <w:szCs w:val="18"/>
                <w:vertAlign w:val="superscript"/>
              </w:rPr>
            </w:pP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Primer </w:t>
            </w:r>
            <w:proofErr w:type="spellStart"/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Nam</w:t>
            </w:r>
            <w:r w:rsidR="00F73831"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e</w:t>
            </w:r>
            <w:r w:rsidR="00F73831" w:rsidRPr="005E5AD0">
              <w:rPr>
                <w:rFonts w:ascii="Helvetica" w:hAnsi="Helvetica" w:cs="Arial"/>
                <w:b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2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106803E" w14:textId="77777777" w:rsidR="008A1742" w:rsidRPr="005E5AD0" w:rsidRDefault="008A1742" w:rsidP="008A1742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Primer Sequence (REase sites underlined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1727396" w14:textId="77777777" w:rsidR="008A1742" w:rsidRPr="005E5AD0" w:rsidRDefault="008A1742" w:rsidP="008A1742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REase</w:t>
            </w:r>
          </w:p>
        </w:tc>
        <w:tc>
          <w:tcPr>
            <w:tcW w:w="10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EC909A6" w14:textId="77777777" w:rsidR="008A1742" w:rsidRPr="005E5AD0" w:rsidRDefault="008A1742" w:rsidP="008A1742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Size WT (</w:t>
            </w:r>
            <w:proofErr w:type="gramStart"/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bp)</w:t>
            </w: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183FC12" w14:textId="77777777" w:rsidR="008A1742" w:rsidRPr="005E5AD0" w:rsidRDefault="008A1742" w:rsidP="008A1742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Size INT (</w:t>
            </w:r>
            <w:proofErr w:type="gramStart"/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bp)</w:t>
            </w:r>
            <w:r w:rsidRPr="005E5AD0">
              <w:rPr>
                <w:rFonts w:ascii="Helvetica" w:hAnsi="Helvetica" w:cs="Arial"/>
                <w:b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55362B" w:rsidRPr="005E5AD0" w14:paraId="5D5C4702" w14:textId="77777777" w:rsidTr="00962A3A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62A3C68" w14:textId="77777777" w:rsidR="0055362B" w:rsidRPr="005E5AD0" w:rsidRDefault="0055362B" w:rsidP="00E848F5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Primers of general use</w:t>
            </w:r>
          </w:p>
        </w:tc>
      </w:tr>
      <w:tr w:rsidR="005E5AD0" w:rsidRPr="005E5AD0" w14:paraId="7C33223F" w14:textId="77777777" w:rsidTr="005E5AD0">
        <w:trPr>
          <w:trHeight w:val="284"/>
        </w:trPr>
        <w:tc>
          <w:tcPr>
            <w:tcW w:w="1424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1D00C7" w14:textId="77777777" w:rsidR="008A1742" w:rsidRPr="0055362B" w:rsidRDefault="008A1742" w:rsidP="0055362B">
            <w:pPr>
              <w:rPr>
                <w:rFonts w:ascii="Helvetica" w:hAnsi="Helvetica" w:cs="Arial"/>
                <w:color w:val="auto"/>
                <w:sz w:val="18"/>
                <w:szCs w:val="18"/>
                <w:vertAlign w:val="superscript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HSP70rev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BB39F1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CAATTTGTTGTACATAAAATAGGCAG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4EB3C8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F7DD499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951A4F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5302BA17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B5CEC3" w14:textId="77777777" w:rsidR="008A1742" w:rsidRPr="0055362B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  <w:vertAlign w:val="superscript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DHFRrev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69C9DCB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TGAAATACCGCTCCATTTTTC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24419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9F484F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49E969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5362B" w:rsidRPr="005E5AD0" w14:paraId="520CA64E" w14:textId="77777777" w:rsidTr="00E848F5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AA9E03F" w14:textId="77777777" w:rsidR="0055362B" w:rsidRPr="005E5AD0" w:rsidRDefault="0055362B" w:rsidP="00E848F5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5362B"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SUFA</w:t>
            </w:r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-   </w:t>
            </w:r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PBANKA</w:t>
            </w:r>
            <w:proofErr w:type="gramEnd"/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_123740</w:t>
            </w:r>
          </w:p>
        </w:tc>
      </w:tr>
      <w:tr w:rsidR="005E5AD0" w:rsidRPr="005E5AD0" w14:paraId="06A0A24E" w14:textId="77777777" w:rsidTr="005E5AD0">
        <w:trPr>
          <w:trHeight w:val="284"/>
        </w:trPr>
        <w:tc>
          <w:tcPr>
            <w:tcW w:w="1424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54DADF" w14:textId="77777777" w:rsidR="008A1742" w:rsidRPr="005E5AD0" w:rsidRDefault="008A1742" w:rsidP="0055362B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F</w:t>
            </w:r>
          </w:p>
        </w:tc>
        <w:tc>
          <w:tcPr>
            <w:tcW w:w="52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45D835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CCGCGG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TAGTTTATTATATTTCACAATTTGCAC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285654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28AE3C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503</w:t>
            </w:r>
          </w:p>
        </w:tc>
        <w:tc>
          <w:tcPr>
            <w:tcW w:w="10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5512FB9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229B77B2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7F327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39C119C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A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ATAT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TAATGAGGGGTAAATGAACCA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062FB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4860A20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E356CC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70200A" w:rsidRPr="005E5AD0" w14:paraId="4A877B81" w14:textId="77777777" w:rsidTr="00E848F5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4BBA3C" w14:textId="77777777" w:rsidR="0070200A" w:rsidRPr="005E5AD0" w:rsidRDefault="0070200A" w:rsidP="0070200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C-SUF</w:t>
            </w:r>
            <w:r>
              <w:rPr>
                <w:rFonts w:ascii="Helvetica" w:hAnsi="Helvetica" w:cs="Arial"/>
                <w:color w:val="auto"/>
                <w:sz w:val="18"/>
                <w:szCs w:val="18"/>
              </w:rPr>
              <w:t>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11347015" w14:textId="77777777" w:rsidR="0070200A" w:rsidRPr="005E5AD0" w:rsidRDefault="0070200A" w:rsidP="0070200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70200A">
              <w:rPr>
                <w:rFonts w:ascii="Helvetica" w:hAnsi="Helvetica" w:cs="Arial"/>
                <w:color w:val="auto"/>
                <w:sz w:val="18"/>
                <w:szCs w:val="18"/>
              </w:rPr>
              <w:t>TAT</w:t>
            </w:r>
            <w:r w:rsidRPr="0070200A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CCGCGG</w:t>
            </w:r>
            <w:r w:rsidRPr="0070200A">
              <w:rPr>
                <w:rFonts w:ascii="Helvetica" w:hAnsi="Helvetica" w:cs="Arial"/>
                <w:color w:val="auto"/>
                <w:sz w:val="18"/>
                <w:szCs w:val="18"/>
              </w:rPr>
              <w:t>TGTAGAAAATGGGGGTTGTAAA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BC98C4" w14:textId="77777777" w:rsidR="0070200A" w:rsidRPr="005E5AD0" w:rsidRDefault="0070200A" w:rsidP="00E848F5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153D6774" w14:textId="77777777" w:rsidR="0070200A" w:rsidRPr="005E5AD0" w:rsidRDefault="0070200A" w:rsidP="00E848F5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>
              <w:rPr>
                <w:rFonts w:ascii="Helvetica" w:hAnsi="Helvetica" w:cs="Arial"/>
                <w:color w:val="auto"/>
                <w:sz w:val="18"/>
                <w:szCs w:val="18"/>
              </w:rPr>
              <w:t>536</w:t>
            </w:r>
            <w:bookmarkStart w:id="0" w:name="_GoBack"/>
            <w:bookmarkEnd w:id="0"/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FB69538" w14:textId="77777777" w:rsidR="0070200A" w:rsidRPr="005E5AD0" w:rsidRDefault="0070200A" w:rsidP="00E848F5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70200A" w:rsidRPr="005E5AD0" w14:paraId="5CD69821" w14:textId="77777777" w:rsidTr="00E848F5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99EEEF" w14:textId="77777777" w:rsidR="0070200A" w:rsidRPr="005E5AD0" w:rsidRDefault="0070200A" w:rsidP="0070200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C-SUF</w:t>
            </w:r>
            <w:r>
              <w:rPr>
                <w:rFonts w:ascii="Helvetica" w:hAnsi="Helvetica" w:cs="Arial"/>
                <w:color w:val="auto"/>
                <w:sz w:val="18"/>
                <w:szCs w:val="18"/>
              </w:rPr>
              <w:t>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0E703652" w14:textId="77777777" w:rsidR="0070200A" w:rsidRPr="005E5AD0" w:rsidRDefault="0070200A" w:rsidP="00E848F5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70200A">
              <w:rPr>
                <w:rFonts w:ascii="Helvetica" w:hAnsi="Helvetica" w:cs="Arial"/>
                <w:color w:val="auto"/>
                <w:sz w:val="18"/>
                <w:szCs w:val="18"/>
              </w:rPr>
              <w:t>ATT</w:t>
            </w:r>
            <w:r w:rsidRPr="0070200A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ATATC</w:t>
            </w:r>
            <w:r w:rsidRPr="0070200A">
              <w:rPr>
                <w:rFonts w:ascii="Helvetica" w:hAnsi="Helvetica" w:cs="Arial"/>
                <w:color w:val="auto"/>
                <w:sz w:val="18"/>
                <w:szCs w:val="18"/>
              </w:rPr>
              <w:t>GACATTAAAGGATTTTCCACAACCA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E0A60F" w14:textId="77777777" w:rsidR="0070200A" w:rsidRPr="005E5AD0" w:rsidRDefault="0070200A" w:rsidP="00E848F5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24F3EC1" w14:textId="77777777" w:rsidR="0070200A" w:rsidRPr="005E5AD0" w:rsidRDefault="0070200A" w:rsidP="00E848F5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5273985" w14:textId="77777777" w:rsidR="0070200A" w:rsidRPr="005E5AD0" w:rsidRDefault="0070200A" w:rsidP="00E848F5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7D6BF8C1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970AA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508041E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AAGC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GTATGGTCCCCTATATGAAT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6DB66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02FA713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46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CD5495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7F546C70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330D0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6B86DA2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GTAC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ATGCATTTTTGTTAAGTTTGTG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6C98A9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4295AB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18B129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51BCFE0C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D0F93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3FF504C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CATCTCCTTTTGGCTATT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C410D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3DC5FE5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81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FBA1B7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812</w:t>
            </w:r>
          </w:p>
        </w:tc>
      </w:tr>
      <w:tr w:rsidR="005E5AD0" w:rsidRPr="005E5AD0" w14:paraId="1BDC42BA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6AED6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5322302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AAAGCCAGCGTATCTCAA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9D462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6999B3D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8951F3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101D0F" w:rsidRPr="005E5AD0" w14:paraId="2D02A4CD" w14:textId="77777777" w:rsidTr="00EF5AAA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F88BB2" w14:textId="77777777" w:rsidR="00101D0F" w:rsidRPr="005E5AD0" w:rsidRDefault="00101D0F" w:rsidP="00101D0F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C-SUF</w:t>
            </w:r>
            <w:r>
              <w:rPr>
                <w:rFonts w:ascii="Helvetica" w:hAnsi="Helvetica" w:cs="Arial"/>
                <w:color w:val="auto"/>
                <w:sz w:val="18"/>
                <w:szCs w:val="18"/>
              </w:rPr>
              <w:t>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3914195C" w14:textId="77777777" w:rsidR="00101D0F" w:rsidRPr="005E5AD0" w:rsidRDefault="00101D0F" w:rsidP="00EF5AA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101D0F">
              <w:rPr>
                <w:rFonts w:ascii="Helvetica" w:hAnsi="Helvetica" w:cs="Arial"/>
                <w:color w:val="auto"/>
                <w:sz w:val="18"/>
                <w:szCs w:val="18"/>
              </w:rPr>
              <w:t>CACCAACTACATGCGTATG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1DB543" w14:textId="77777777" w:rsidR="00101D0F" w:rsidRPr="005E5AD0" w:rsidRDefault="00101D0F" w:rsidP="00EF5AA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35BFB930" w14:textId="77777777" w:rsidR="00101D0F" w:rsidRPr="005E5AD0" w:rsidRDefault="00101D0F" w:rsidP="00EF5AA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>
              <w:rPr>
                <w:rFonts w:ascii="Helvetica" w:hAnsi="Helvetica" w:cs="Arial"/>
                <w:color w:val="auto"/>
                <w:sz w:val="18"/>
                <w:szCs w:val="18"/>
              </w:rPr>
              <w:t>78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73024DB" w14:textId="77777777" w:rsidR="00101D0F" w:rsidRPr="005E5AD0" w:rsidRDefault="00101D0F" w:rsidP="00EF5AA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>
              <w:rPr>
                <w:rFonts w:ascii="Helvetica" w:hAnsi="Helvetica" w:cs="Arial"/>
                <w:color w:val="auto"/>
                <w:sz w:val="18"/>
                <w:szCs w:val="18"/>
              </w:rPr>
              <w:t>2362</w:t>
            </w:r>
          </w:p>
        </w:tc>
      </w:tr>
      <w:tr w:rsidR="00101D0F" w:rsidRPr="005E5AD0" w14:paraId="56D22273" w14:textId="77777777" w:rsidTr="00EF5AAA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790BA3" w14:textId="77777777" w:rsidR="00101D0F" w:rsidRPr="005E5AD0" w:rsidRDefault="00101D0F" w:rsidP="00101D0F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C-SUF</w:t>
            </w:r>
            <w:r>
              <w:rPr>
                <w:rFonts w:ascii="Helvetica" w:hAnsi="Helvetica" w:cs="Arial"/>
                <w:color w:val="auto"/>
                <w:sz w:val="18"/>
                <w:szCs w:val="18"/>
              </w:rPr>
              <w:t>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13C04AC7" w14:textId="77777777" w:rsidR="00101D0F" w:rsidRPr="005E5AD0" w:rsidRDefault="00101D0F" w:rsidP="00101D0F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101D0F">
              <w:rPr>
                <w:rFonts w:ascii="Helvetica" w:hAnsi="Helvetica" w:cs="Arial"/>
                <w:color w:val="auto"/>
                <w:sz w:val="18"/>
                <w:szCs w:val="18"/>
              </w:rPr>
              <w:t>TTTGATTAACGATCGAAATATAACAC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01709C" w14:textId="77777777" w:rsidR="00101D0F" w:rsidRPr="005E5AD0" w:rsidRDefault="00101D0F" w:rsidP="00EF5AA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949F2FA" w14:textId="77777777" w:rsidR="00101D0F" w:rsidRPr="005E5AD0" w:rsidRDefault="00101D0F" w:rsidP="00EF5AA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4FB46A6" w14:textId="77777777" w:rsidR="00101D0F" w:rsidRPr="005E5AD0" w:rsidRDefault="00101D0F" w:rsidP="00EF5AAA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3406F81F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806EF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182CF33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AAAAAATGTGGTTGTGGAAAATC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7C1CE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276E07D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63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3306E5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4D6BB355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A698D4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A-R</w:t>
            </w:r>
          </w:p>
        </w:tc>
        <w:tc>
          <w:tcPr>
            <w:tcW w:w="52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E5E031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AAATGGAGAAAACAGGGTTACG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7A8329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AA748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45EB9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1229</w:t>
            </w:r>
          </w:p>
        </w:tc>
      </w:tr>
      <w:tr w:rsidR="0055362B" w:rsidRPr="005E5AD0" w14:paraId="18351B9D" w14:textId="77777777" w:rsidTr="00E848F5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7CB958D" w14:textId="77777777" w:rsidR="0055362B" w:rsidRPr="005E5AD0" w:rsidRDefault="0055362B" w:rsidP="0055362B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5362B"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SUF</w:t>
            </w:r>
            <w:r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C</w:t>
            </w:r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-   </w:t>
            </w:r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PBANKA</w:t>
            </w:r>
            <w:proofErr w:type="gramEnd"/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_102920</w:t>
            </w:r>
          </w:p>
        </w:tc>
      </w:tr>
      <w:tr w:rsidR="005E5AD0" w:rsidRPr="005E5AD0" w14:paraId="21A344E2" w14:textId="77777777" w:rsidTr="005E5AD0">
        <w:trPr>
          <w:trHeight w:val="284"/>
        </w:trPr>
        <w:tc>
          <w:tcPr>
            <w:tcW w:w="1424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71244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F</w:t>
            </w:r>
          </w:p>
        </w:tc>
        <w:tc>
          <w:tcPr>
            <w:tcW w:w="52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788EA1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CCGCGG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TGCTTATCCATTTTGCTTGG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A8966B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4359B8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527</w:t>
            </w:r>
          </w:p>
        </w:tc>
        <w:tc>
          <w:tcPr>
            <w:tcW w:w="10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79D1E6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1AFF798E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965D2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168187B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A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ATAT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GTCACATGTTGTATTTCCTT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3FBDA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625AE75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46AA9C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3A6FDC1A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E6FCA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C-SUFC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197751C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A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CCGCGG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CAGGAAAATCAACACTTGCTAAA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88571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36810DF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62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00211C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5B3312F7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5B93C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C-SUFC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044049C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A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ATAT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CCTCAACAAATTGTGCATATC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5C0C8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33593C5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16D5A6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0CDDC9AF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6B61E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1F96B30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AAGC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TTTATTGCATGCCCTTGTT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5E050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78F3CB4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61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BCB99F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57C8FC5B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8F003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1007F5F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GTAC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GCTTACACAATTATCTCTTTTT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735F6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1120542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04A270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2A983F32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8618B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376EB5F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GCTATCTATTGTTATCATATTTC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469E6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093732E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63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5A79F5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721</w:t>
            </w:r>
          </w:p>
        </w:tc>
      </w:tr>
      <w:tr w:rsidR="005E5AD0" w:rsidRPr="005E5AD0" w14:paraId="277F948A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BD274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4C99690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CTAGCCAAAATTGTCCTCG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5FD46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5B64C54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3F19F7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5899F2EC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7232B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C-SUFC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0C10ACB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CAATCACCTGCTTGGAA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BEA339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0A88AB2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139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81A00B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2258</w:t>
            </w:r>
          </w:p>
        </w:tc>
      </w:tr>
      <w:tr w:rsidR="005E5AD0" w:rsidRPr="005E5AD0" w14:paraId="5DAF843B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509396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C-SUFC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6DEBECF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= 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EDF98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5A8A5C0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8F943E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5301AF28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70C0E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4DA5F06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ATCTGATGGATATGCACAAT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03A07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1030C0C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92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960D61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2A3DA7E6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2A96EF9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C-R</w:t>
            </w:r>
          </w:p>
        </w:tc>
        <w:tc>
          <w:tcPr>
            <w:tcW w:w="52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912E6F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AAATCATCGCCATATTCTATATTACC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533D83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0FAAD3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BD30A4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1519</w:t>
            </w:r>
          </w:p>
        </w:tc>
      </w:tr>
      <w:tr w:rsidR="0055362B" w:rsidRPr="005E5AD0" w14:paraId="464AFFCA" w14:textId="77777777" w:rsidTr="00E848F5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A5EEA30" w14:textId="77777777" w:rsidR="0055362B" w:rsidRPr="005E5AD0" w:rsidRDefault="0055362B" w:rsidP="0055362B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5362B"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SUF</w:t>
            </w:r>
            <w:r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D</w:t>
            </w:r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-   </w:t>
            </w:r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PBANKA</w:t>
            </w:r>
            <w:proofErr w:type="gramEnd"/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_094350</w:t>
            </w:r>
          </w:p>
        </w:tc>
      </w:tr>
      <w:tr w:rsidR="005E5AD0" w:rsidRPr="005E5AD0" w14:paraId="733CE860" w14:textId="77777777" w:rsidTr="005E5AD0">
        <w:trPr>
          <w:trHeight w:val="284"/>
        </w:trPr>
        <w:tc>
          <w:tcPr>
            <w:tcW w:w="1424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43C5B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F</w:t>
            </w:r>
          </w:p>
        </w:tc>
        <w:tc>
          <w:tcPr>
            <w:tcW w:w="52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105F04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A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CCGCGG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CATATTTTTTGTTCTTTTTCCTATTCACC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BE0917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13A483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491</w:t>
            </w:r>
          </w:p>
        </w:tc>
        <w:tc>
          <w:tcPr>
            <w:tcW w:w="10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3F2589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6BEEC4D4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ABA29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0D88AEA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AA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ATAT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CATTAAAGCTATCCAAAAGAAAG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A120E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378EFE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1992A0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27CF6B26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01FB3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C-SUFD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6110531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CCGCGG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GGGGAGTTTATCATCACG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4F68F9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637B025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56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115439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43F8AA33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4E627A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C-SUFD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6924C73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ATAT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AGATTAGTCATACGTAATATTTTTTTTGAT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FB3F8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3BC100E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64B5B4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13115435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A63B6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4542705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AAGC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ATTCCATGCAGCACATT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DD2FE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HindI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6083400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52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63D271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65C90DC2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D8273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7165E230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T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  <w:u w:val="single"/>
              </w:rPr>
              <w:t>GGTACC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CCTGTGAAGCTCAATTTC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A350E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proofErr w:type="spellStart"/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5062DB4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B82D8E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65EEC028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21A982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3F70DED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CGAACCCATGCGAACTTA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22507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0777094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88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CABCD45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850</w:t>
            </w:r>
          </w:p>
        </w:tc>
      </w:tr>
      <w:tr w:rsidR="005E5AD0" w:rsidRPr="005E5AD0" w14:paraId="7AC90DC6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4EB48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5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4D71158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CGTTGCTTCTTTTCTTTTCA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54D95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002339B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2693FF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3A6E6AC8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2261F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C-SUFD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5815E08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CAAACCCGCGATTAGTC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538F0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52A306A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133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3428829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2281</w:t>
            </w:r>
          </w:p>
        </w:tc>
      </w:tr>
      <w:tr w:rsidR="005E5AD0" w:rsidRPr="005E5AD0" w14:paraId="3A2058F2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0344FC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C-SUFD-R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4D7A5894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= TV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A5083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B39401B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E5D3DFF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0A190609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0118A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F</w:t>
            </w:r>
          </w:p>
        </w:tc>
        <w:tc>
          <w:tcPr>
            <w:tcW w:w="5259" w:type="dxa"/>
            <w:shd w:val="clear" w:color="auto" w:fill="auto"/>
            <w:noWrap/>
            <w:vAlign w:val="center"/>
          </w:tcPr>
          <w:p w14:paraId="731C79B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TTCTTGAACATGTGCCTGA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774026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47E4A847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70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A1887A8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</w:tr>
      <w:tr w:rsidR="005E5AD0" w:rsidRPr="005E5AD0" w14:paraId="1023AEE6" w14:textId="77777777" w:rsidTr="005E5AD0">
        <w:trPr>
          <w:trHeight w:val="284"/>
        </w:trPr>
        <w:tc>
          <w:tcPr>
            <w:tcW w:w="1424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D093E1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GT-3</w:t>
            </w:r>
            <w:r w:rsidR="0055362B">
              <w:rPr>
                <w:rFonts w:ascii="Helvetica" w:hAnsi="Helvetica" w:cs="Arial"/>
                <w:color w:val="auto"/>
                <w:sz w:val="18"/>
                <w:szCs w:val="18"/>
              </w:rPr>
              <w:t>’</w:t>
            </w: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SUFD-R</w:t>
            </w:r>
          </w:p>
        </w:tc>
        <w:tc>
          <w:tcPr>
            <w:tcW w:w="52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6A0DD3D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AGGACCATGCAAAGGACCTC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544CFE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11A9253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</w:p>
        </w:tc>
        <w:tc>
          <w:tcPr>
            <w:tcW w:w="10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6C6321" w14:textId="77777777" w:rsidR="008A1742" w:rsidRPr="005E5AD0" w:rsidRDefault="008A1742" w:rsidP="008A1742">
            <w:pPr>
              <w:rPr>
                <w:rFonts w:ascii="Helvetica" w:hAnsi="Helvetica" w:cs="Arial"/>
                <w:color w:val="auto"/>
                <w:sz w:val="18"/>
                <w:szCs w:val="18"/>
              </w:rPr>
            </w:pPr>
            <w:r w:rsidRPr="005E5AD0">
              <w:rPr>
                <w:rFonts w:ascii="Helvetica" w:hAnsi="Helvetica" w:cs="Arial"/>
                <w:color w:val="auto"/>
                <w:sz w:val="18"/>
                <w:szCs w:val="18"/>
              </w:rPr>
              <w:t>1210</w:t>
            </w:r>
          </w:p>
        </w:tc>
      </w:tr>
    </w:tbl>
    <w:p w14:paraId="43F97317" w14:textId="77777777" w:rsidR="005E5AD0" w:rsidRPr="005E5AD0" w:rsidRDefault="005E5AD0">
      <w:pPr>
        <w:rPr>
          <w:rFonts w:ascii="Helvetica" w:hAnsi="Helvetica"/>
        </w:rPr>
      </w:pPr>
    </w:p>
    <w:p w14:paraId="53C10269" w14:textId="77777777" w:rsidR="00C5318B" w:rsidRPr="005E5AD0" w:rsidRDefault="005E5AD0">
      <w:pPr>
        <w:rPr>
          <w:rFonts w:ascii="Helvetica" w:hAnsi="Helvetica"/>
        </w:rPr>
      </w:pPr>
      <w:r w:rsidRPr="005E5AD0">
        <w:rPr>
          <w:rFonts w:ascii="Helvetica" w:hAnsi="Helvetica"/>
        </w:rPr>
        <w:br w:type="page"/>
      </w:r>
    </w:p>
    <w:tbl>
      <w:tblPr>
        <w:tblW w:w="9659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7"/>
        <w:gridCol w:w="5256"/>
        <w:gridCol w:w="850"/>
        <w:gridCol w:w="1063"/>
        <w:gridCol w:w="1063"/>
      </w:tblGrid>
      <w:tr w:rsidR="005E5AD0" w:rsidRPr="005E5AD0" w14:paraId="7249E19F" w14:textId="77777777" w:rsidTr="005E5AD0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E8653CE" w14:textId="77777777" w:rsidR="005E5AD0" w:rsidRPr="005E5AD0" w:rsidRDefault="005E5AD0" w:rsidP="005E5AD0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lastRenderedPageBreak/>
              <w:t>Table S1.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 xml:space="preserve"> Primer sequences (continued).</w:t>
            </w:r>
          </w:p>
        </w:tc>
      </w:tr>
      <w:tr w:rsidR="005E5AD0" w:rsidRPr="005E5AD0" w14:paraId="6BC2F427" w14:textId="77777777" w:rsidTr="005E5AD0">
        <w:trPr>
          <w:trHeight w:val="320"/>
        </w:trPr>
        <w:tc>
          <w:tcPr>
            <w:tcW w:w="142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7617E29" w14:textId="77777777" w:rsidR="00C5318B" w:rsidRPr="005E5AD0" w:rsidRDefault="00C5318B" w:rsidP="00322251">
            <w:pPr>
              <w:rPr>
                <w:rFonts w:ascii="Helvetica" w:hAnsi="Helvetica"/>
                <w:b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 xml:space="preserve">Primer </w:t>
            </w:r>
            <w:proofErr w:type="spellStart"/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>Name</w:t>
            </w: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231A5DE" w14:textId="77777777" w:rsidR="00C5318B" w:rsidRPr="005E5AD0" w:rsidRDefault="00C5318B" w:rsidP="00322251">
            <w:pPr>
              <w:rPr>
                <w:rFonts w:ascii="Helvetica" w:hAnsi="Helvetica"/>
                <w:b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>Primer Sequence (REase sites underlined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5B4E741" w14:textId="77777777" w:rsidR="00C5318B" w:rsidRPr="005E5AD0" w:rsidRDefault="00C5318B" w:rsidP="00322251">
            <w:pPr>
              <w:rPr>
                <w:rFonts w:ascii="Helvetica" w:hAnsi="Helvetica"/>
                <w:b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>REase</w:t>
            </w:r>
          </w:p>
        </w:tc>
        <w:tc>
          <w:tcPr>
            <w:tcW w:w="10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8186587" w14:textId="77777777" w:rsidR="00C5318B" w:rsidRPr="005E5AD0" w:rsidRDefault="00C5318B" w:rsidP="00322251">
            <w:pPr>
              <w:rPr>
                <w:rFonts w:ascii="Helvetica" w:hAnsi="Helvetica"/>
                <w:b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>Size WT (</w:t>
            </w:r>
            <w:proofErr w:type="gramStart"/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>bp)</w:t>
            </w: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AFBDFBC" w14:textId="77777777" w:rsidR="00C5318B" w:rsidRPr="005E5AD0" w:rsidRDefault="00C5318B" w:rsidP="00322251">
            <w:pPr>
              <w:rPr>
                <w:rFonts w:ascii="Helvetica" w:hAnsi="Helvetica"/>
                <w:b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>Size INT (</w:t>
            </w:r>
            <w:proofErr w:type="gramStart"/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</w:rPr>
              <w:t>bp)</w:t>
            </w:r>
            <w:r w:rsidRPr="005E5AD0">
              <w:rPr>
                <w:rFonts w:ascii="Helvetica" w:hAnsi="Helvetica"/>
                <w:b/>
                <w:color w:val="auto"/>
                <w:sz w:val="18"/>
                <w:szCs w:val="20"/>
                <w:vertAlign w:val="superscript"/>
              </w:rPr>
              <w:t>c</w:t>
            </w:r>
            <w:proofErr w:type="gramEnd"/>
          </w:p>
        </w:tc>
      </w:tr>
      <w:tr w:rsidR="0055362B" w:rsidRPr="005E5AD0" w14:paraId="52CEBF1E" w14:textId="77777777" w:rsidTr="00E848F5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11D7999" w14:textId="77777777" w:rsidR="0055362B" w:rsidRPr="005E5AD0" w:rsidRDefault="0055362B" w:rsidP="0055362B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5362B"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SUF</w:t>
            </w:r>
            <w:r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E</w:t>
            </w:r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-   </w:t>
            </w:r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PBANKA</w:t>
            </w:r>
            <w:proofErr w:type="gramEnd"/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_030380</w:t>
            </w:r>
          </w:p>
        </w:tc>
      </w:tr>
      <w:tr w:rsidR="005E5AD0" w:rsidRPr="005E5AD0" w14:paraId="7E223459" w14:textId="77777777" w:rsidTr="005E5AD0">
        <w:trPr>
          <w:trHeight w:val="284"/>
        </w:trPr>
        <w:tc>
          <w:tcPr>
            <w:tcW w:w="1427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86C84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F</w:t>
            </w:r>
          </w:p>
        </w:tc>
        <w:tc>
          <w:tcPr>
            <w:tcW w:w="525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DBD1DB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TT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CCGCGG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GTGCCATTATCGCATTACAG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B2A910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B09E02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578</w:t>
            </w:r>
          </w:p>
        </w:tc>
        <w:tc>
          <w:tcPr>
            <w:tcW w:w="10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4E91DA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4976ABD0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3F478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73A6B511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AA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GATATC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AAAGGCCTACATAACATTCCA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7D3686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7A1A6E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F8C6E76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6699578D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AA29A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C-SUFE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630C8C0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AA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CCGCGG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ATGAGTTGAAAACAAGGCAAAA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65211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09B357CF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51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03C5BC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72D2615D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C0A4E6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C-SUFE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3082DBE1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TT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GATATC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GTTCTATATTTTTAATAATTTGCTC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3A15CA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A62B20F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755D4D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71A5D8A2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EE2E4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4B71956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TT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AAGCTT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AATACAATGCATGCTATATAATG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7CB0A8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4D9217FD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59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8AF218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51870805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74BFA8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53E94CC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AT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GGTACC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TTTAATGCAAAAATGCACAA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3413DD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KpnI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40EAE96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F086E9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69E0D197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4B8301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1FED9961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CTGGCGTTTTGTGTCCATTA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21D3CF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21C7A78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99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372E5A6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905</w:t>
            </w:r>
          </w:p>
        </w:tc>
      </w:tr>
      <w:tr w:rsidR="005E5AD0" w:rsidRPr="005E5AD0" w14:paraId="756D1A30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D58836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4AD7713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AATTTTGTGCGAATGATCGA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1EE62E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A714A1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733B32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4DDB6958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928BA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C-SUFE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1204C5B6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CTTATCGGGGAGTCAATT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219F9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10F396AF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156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BE8679A" w14:textId="77777777" w:rsidR="008A1742" w:rsidRPr="005E5AD0" w:rsidRDefault="00101D0F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>
              <w:rPr>
                <w:rFonts w:ascii="Helvetica" w:hAnsi="Helvetica"/>
                <w:color w:val="auto"/>
                <w:sz w:val="18"/>
                <w:szCs w:val="20"/>
              </w:rPr>
              <w:t>2570</w:t>
            </w:r>
          </w:p>
        </w:tc>
      </w:tr>
      <w:tr w:rsidR="005E5AD0" w:rsidRPr="005E5AD0" w14:paraId="1251867E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652C1B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C-SUFE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455A118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= TV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5F3C7D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FA0561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5135931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6038EDF3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A1538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340D83D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CTAATTTGTCCTTGTTTCGTTG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885C6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5B4D87D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110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861850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7F5475E1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30D7B0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E-R</w:t>
            </w:r>
          </w:p>
        </w:tc>
        <w:tc>
          <w:tcPr>
            <w:tcW w:w="525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73505F8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GTAACAATAAAATAAGACGGTTGG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832D9CF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DA9518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9968AB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1646</w:t>
            </w:r>
          </w:p>
        </w:tc>
      </w:tr>
      <w:tr w:rsidR="0055362B" w:rsidRPr="005E5AD0" w14:paraId="0715DD8C" w14:textId="77777777" w:rsidTr="00E848F5">
        <w:trPr>
          <w:trHeight w:val="320"/>
        </w:trPr>
        <w:tc>
          <w:tcPr>
            <w:tcW w:w="9659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63B2C0D" w14:textId="77777777" w:rsidR="0055362B" w:rsidRPr="005E5AD0" w:rsidRDefault="0055362B" w:rsidP="0055362B">
            <w:pPr>
              <w:rPr>
                <w:rFonts w:ascii="Helvetica" w:hAnsi="Helvetica" w:cs="Arial"/>
                <w:b/>
                <w:color w:val="auto"/>
                <w:sz w:val="18"/>
                <w:szCs w:val="18"/>
              </w:rPr>
            </w:pPr>
            <w:r w:rsidRPr="0055362B"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SUF</w:t>
            </w:r>
            <w:r>
              <w:rPr>
                <w:rFonts w:ascii="Helvetica" w:hAnsi="Helvetica" w:cs="Arial"/>
                <w:b/>
                <w:i/>
                <w:color w:val="auto"/>
                <w:sz w:val="18"/>
                <w:szCs w:val="18"/>
              </w:rPr>
              <w:t>S</w:t>
            </w:r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 xml:space="preserve">-   </w:t>
            </w:r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PBANKA</w:t>
            </w:r>
            <w:proofErr w:type="gramEnd"/>
            <w:r w:rsidRPr="0055362B">
              <w:rPr>
                <w:rFonts w:ascii="Helvetica" w:hAnsi="Helvetica" w:cs="Arial"/>
                <w:b/>
                <w:color w:val="auto"/>
                <w:sz w:val="18"/>
                <w:szCs w:val="18"/>
              </w:rPr>
              <w:t>_061430</w:t>
            </w:r>
          </w:p>
        </w:tc>
      </w:tr>
      <w:tr w:rsidR="005E5AD0" w:rsidRPr="005E5AD0" w14:paraId="24B719C3" w14:textId="77777777" w:rsidTr="005E5AD0">
        <w:trPr>
          <w:trHeight w:val="284"/>
        </w:trPr>
        <w:tc>
          <w:tcPr>
            <w:tcW w:w="1427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E0E9C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F</w:t>
            </w:r>
          </w:p>
        </w:tc>
        <w:tc>
          <w:tcPr>
            <w:tcW w:w="525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B75275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TT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CCGCGG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ATTTTGCCTTTTTCAAGAATATGG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8725F4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6BD6B7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571</w:t>
            </w:r>
          </w:p>
        </w:tc>
        <w:tc>
          <w:tcPr>
            <w:tcW w:w="10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BCFFA0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28B128A5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640B3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5C0EC106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TA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GATATC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CTCATTATTCATATTCCCACAAAT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0FFC0A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EcoRV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944E4F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310058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4783E503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710D8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C-SUFS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1F2171E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TA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CCGCGG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CTACATCTTTGAAACCGGAAC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1B6DAD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ac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744B7FFA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60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F799CE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3DDA2C35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F5814D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C-SUFS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4A6E3F5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TA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GTTAAC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ACAGCTTTTCCATTTCTACG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7FBFD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HpaI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9EEBA5F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670BB9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4149C2F9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DED39A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0068BFC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AA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AAGCTT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TCATTTGTGTGTGCTCATAC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92AA88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0EA510CE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57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D82783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38A6B154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C995E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V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6188E21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AA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  <w:u w:val="single"/>
              </w:rPr>
              <w:t>GGTACC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ATTCTCCATGCAAAGCAAAAATA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573D89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proofErr w:type="spellStart"/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KpnI</w:t>
            </w:r>
            <w:proofErr w:type="spellEnd"/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3CE0AA2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1EC7DE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513784E2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EDB60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536C6A6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CATAAGCGAGCCACACA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3ADF0B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4A8B528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76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DE910D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817</w:t>
            </w:r>
          </w:p>
        </w:tc>
      </w:tr>
      <w:tr w:rsidR="005E5AD0" w:rsidRPr="005E5AD0" w14:paraId="19EA790C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F1B335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5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2874E1AE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ATATGTCCTTTATAAATTGTACGTG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02997E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9C742FA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C61403E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17F28FF6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3271C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C-SUFS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51432CB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GTGCTCCATTTGGTAGTG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17516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2E99DB78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136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F854D47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2215</w:t>
            </w:r>
          </w:p>
        </w:tc>
      </w:tr>
      <w:tr w:rsidR="005E5AD0" w:rsidRPr="005E5AD0" w14:paraId="3E76D225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898AD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C-SUFS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6A9F1B1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= TV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E0014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509EB1AD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313176E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653C8167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68A098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F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1BE5C82E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CAGGACACCACTGTGCA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3D41FC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 w:val="restart"/>
            <w:shd w:val="clear" w:color="auto" w:fill="auto"/>
            <w:noWrap/>
            <w:vAlign w:val="center"/>
          </w:tcPr>
          <w:p w14:paraId="1E194002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94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9B94FF0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</w:tr>
      <w:tr w:rsidR="005E5AD0" w:rsidRPr="005E5AD0" w14:paraId="11CE5787" w14:textId="77777777" w:rsidTr="005E5AD0">
        <w:trPr>
          <w:trHeight w:val="284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3D36BD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GT-3</w:t>
            </w:r>
            <w:r w:rsidR="0055362B">
              <w:rPr>
                <w:rFonts w:ascii="Helvetica" w:hAnsi="Helvetica"/>
                <w:color w:val="auto"/>
                <w:sz w:val="18"/>
                <w:szCs w:val="20"/>
              </w:rPr>
              <w:t>’</w:t>
            </w: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SUFS-R</w:t>
            </w:r>
          </w:p>
        </w:tc>
        <w:tc>
          <w:tcPr>
            <w:tcW w:w="5256" w:type="dxa"/>
            <w:shd w:val="clear" w:color="auto" w:fill="auto"/>
            <w:noWrap/>
            <w:vAlign w:val="center"/>
          </w:tcPr>
          <w:p w14:paraId="1069E73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TTGTTTGATTTTCACACGCTTT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D750A4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643D777F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51E2DC3" w14:textId="77777777" w:rsidR="008A1742" w:rsidRPr="005E5AD0" w:rsidRDefault="008A1742" w:rsidP="008A1742">
            <w:pPr>
              <w:rPr>
                <w:rFonts w:ascii="Helvetica" w:hAnsi="Helvetica"/>
                <w:color w:val="auto"/>
                <w:sz w:val="18"/>
                <w:szCs w:val="20"/>
              </w:rPr>
            </w:pPr>
            <w:r w:rsidRPr="005E5AD0">
              <w:rPr>
                <w:rFonts w:ascii="Helvetica" w:hAnsi="Helvetica"/>
                <w:color w:val="auto"/>
                <w:sz w:val="18"/>
                <w:szCs w:val="20"/>
              </w:rPr>
              <w:t>1338</w:t>
            </w:r>
          </w:p>
        </w:tc>
      </w:tr>
    </w:tbl>
    <w:p w14:paraId="340086AC" w14:textId="77777777" w:rsidR="008A1742" w:rsidRPr="005E5AD0" w:rsidRDefault="008A1742">
      <w:pPr>
        <w:rPr>
          <w:rFonts w:ascii="Helvetica" w:hAnsi="Helvetica"/>
          <w:sz w:val="18"/>
        </w:rPr>
      </w:pPr>
    </w:p>
    <w:p w14:paraId="133B49E8" w14:textId="77777777" w:rsidR="008A1742" w:rsidRPr="005E5AD0" w:rsidRDefault="008A1742" w:rsidP="008A1742">
      <w:pPr>
        <w:rPr>
          <w:rFonts w:ascii="Helvetica" w:hAnsi="Helvetica"/>
          <w:sz w:val="18"/>
        </w:rPr>
      </w:pPr>
      <w:proofErr w:type="gramStart"/>
      <w:r w:rsidRPr="005E5AD0">
        <w:rPr>
          <w:rFonts w:ascii="Helvetica" w:hAnsi="Helvetica"/>
          <w:sz w:val="18"/>
          <w:vertAlign w:val="superscript"/>
        </w:rPr>
        <w:t>a</w:t>
      </w:r>
      <w:proofErr w:type="gramEnd"/>
      <w:r w:rsidRPr="005E5AD0">
        <w:rPr>
          <w:rFonts w:ascii="Helvetica" w:hAnsi="Helvetica"/>
          <w:sz w:val="18"/>
        </w:rPr>
        <w:t xml:space="preserve"> TV, primers used for construction of Transfection Vectors; GT, primers used for </w:t>
      </w:r>
      <w:proofErr w:type="spellStart"/>
      <w:r w:rsidRPr="005E5AD0">
        <w:rPr>
          <w:rFonts w:ascii="Helvetica" w:hAnsi="Helvetica"/>
          <w:sz w:val="18"/>
        </w:rPr>
        <w:t>GenoTyping</w:t>
      </w:r>
      <w:proofErr w:type="spellEnd"/>
      <w:r w:rsidRPr="005E5AD0">
        <w:rPr>
          <w:rFonts w:ascii="Helvetica" w:hAnsi="Helvetica"/>
          <w:sz w:val="18"/>
        </w:rPr>
        <w:t>.</w:t>
      </w:r>
    </w:p>
    <w:p w14:paraId="648EFF74" w14:textId="77777777" w:rsidR="008A1742" w:rsidRPr="005E5AD0" w:rsidRDefault="005E5AD0" w:rsidP="008A1742">
      <w:pPr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b</w:t>
      </w:r>
      <w:proofErr w:type="gramEnd"/>
      <w:r w:rsidRPr="005E5AD0">
        <w:rPr>
          <w:rFonts w:ascii="Helvetica" w:hAnsi="Helvetica"/>
          <w:sz w:val="18"/>
        </w:rPr>
        <w:t xml:space="preserve"> </w:t>
      </w:r>
      <w:r w:rsidR="008A1742" w:rsidRPr="005E5AD0">
        <w:rPr>
          <w:rFonts w:ascii="Helvetica" w:hAnsi="Helvetica"/>
          <w:sz w:val="18"/>
        </w:rPr>
        <w:t>Sizes of the PCR products of forward and reverse primers on WT gDNA.</w:t>
      </w:r>
    </w:p>
    <w:p w14:paraId="5CEAEB7E" w14:textId="77777777" w:rsidR="0055362B" w:rsidRPr="005E5AD0" w:rsidRDefault="0055362B" w:rsidP="0055362B">
      <w:pPr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c</w:t>
      </w:r>
      <w:proofErr w:type="gramEnd"/>
      <w:r w:rsidRPr="005E5AD0">
        <w:rPr>
          <w:rFonts w:ascii="Helvetica" w:hAnsi="Helvetica"/>
          <w:sz w:val="18"/>
        </w:rPr>
        <w:t xml:space="preserve"> Sizes of the respective integration-specific PCR products; forward 5</w:t>
      </w:r>
      <w:r>
        <w:rPr>
          <w:rFonts w:ascii="Helvetica" w:hAnsi="Helvetica"/>
          <w:sz w:val="18"/>
        </w:rPr>
        <w:t>’</w:t>
      </w:r>
      <w:r w:rsidRPr="005E5AD0">
        <w:rPr>
          <w:rFonts w:ascii="Helvetica" w:hAnsi="Helvetica"/>
          <w:sz w:val="18"/>
        </w:rPr>
        <w:t xml:space="preserve"> gene-specific primers combined with 5</w:t>
      </w:r>
      <w:r>
        <w:rPr>
          <w:rFonts w:ascii="Helvetica" w:hAnsi="Helvetica"/>
          <w:sz w:val="18"/>
        </w:rPr>
        <w:t>’</w:t>
      </w:r>
      <w:r w:rsidRPr="005E5AD0">
        <w:rPr>
          <w:rFonts w:ascii="Helvetica" w:hAnsi="Helvetica"/>
          <w:sz w:val="18"/>
        </w:rPr>
        <w:t>HSP70rev and reverse 3</w:t>
      </w:r>
      <w:r>
        <w:rPr>
          <w:rFonts w:ascii="Helvetica" w:hAnsi="Helvetica"/>
          <w:sz w:val="18"/>
        </w:rPr>
        <w:t>’</w:t>
      </w:r>
      <w:r w:rsidRPr="005E5AD0">
        <w:rPr>
          <w:rFonts w:ascii="Helvetica" w:hAnsi="Helvetica"/>
          <w:sz w:val="18"/>
        </w:rPr>
        <w:t xml:space="preserve"> gene-specific primers combined with 5</w:t>
      </w:r>
      <w:r>
        <w:rPr>
          <w:rFonts w:ascii="Helvetica" w:hAnsi="Helvetica"/>
          <w:sz w:val="18"/>
        </w:rPr>
        <w:t>’</w:t>
      </w:r>
      <w:r w:rsidRPr="005E5AD0">
        <w:rPr>
          <w:rFonts w:ascii="Helvetica" w:hAnsi="Helvetica"/>
          <w:sz w:val="18"/>
        </w:rPr>
        <w:t>DHFRrev.</w:t>
      </w:r>
    </w:p>
    <w:p w14:paraId="3B591F42" w14:textId="77777777" w:rsidR="008A1742" w:rsidRPr="005E5AD0" w:rsidRDefault="0055362B" w:rsidP="00DF6D62">
      <w:pPr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  <w:vertAlign w:val="superscript"/>
        </w:rPr>
        <w:t>d</w:t>
      </w:r>
      <w:proofErr w:type="gramEnd"/>
      <w:r w:rsidR="005E5AD0" w:rsidRPr="005E5AD0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 xml:space="preserve">Reference: </w:t>
      </w:r>
      <w:proofErr w:type="spellStart"/>
      <w:r w:rsidRPr="0055362B">
        <w:rPr>
          <w:rFonts w:ascii="Helvetica" w:hAnsi="Helvetica"/>
          <w:sz w:val="18"/>
          <w:lang w:val="en-GB"/>
        </w:rPr>
        <w:t>Kenthirapalan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 S, Waters AP, </w:t>
      </w:r>
      <w:proofErr w:type="spellStart"/>
      <w:r w:rsidRPr="0055362B">
        <w:rPr>
          <w:rFonts w:ascii="Helvetica" w:hAnsi="Helvetica"/>
          <w:sz w:val="18"/>
          <w:lang w:val="en-GB"/>
        </w:rPr>
        <w:t>Matuschewski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 K, </w:t>
      </w:r>
      <w:proofErr w:type="spellStart"/>
      <w:r w:rsidRPr="0055362B">
        <w:rPr>
          <w:rFonts w:ascii="Helvetica" w:hAnsi="Helvetica"/>
          <w:sz w:val="18"/>
          <w:lang w:val="en-GB"/>
        </w:rPr>
        <w:t>Kooij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 TWA (2012) Flow </w:t>
      </w:r>
      <w:proofErr w:type="spellStart"/>
      <w:r w:rsidRPr="0055362B">
        <w:rPr>
          <w:rFonts w:ascii="Helvetica" w:hAnsi="Helvetica"/>
          <w:sz w:val="18"/>
          <w:lang w:val="en-GB"/>
        </w:rPr>
        <w:t>cytometry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-assisted rapid isolation of recombinant </w:t>
      </w:r>
      <w:r w:rsidRPr="0055362B">
        <w:rPr>
          <w:rFonts w:ascii="Helvetica" w:hAnsi="Helvetica"/>
          <w:i/>
          <w:sz w:val="18"/>
          <w:lang w:val="en-GB"/>
        </w:rPr>
        <w:t xml:space="preserve">Plasmodium </w:t>
      </w:r>
      <w:proofErr w:type="spellStart"/>
      <w:r w:rsidRPr="0055362B">
        <w:rPr>
          <w:rFonts w:ascii="Helvetica" w:hAnsi="Helvetica"/>
          <w:i/>
          <w:sz w:val="18"/>
          <w:lang w:val="en-GB"/>
        </w:rPr>
        <w:t>berghei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 parasites exemplified by functional analysis of </w:t>
      </w:r>
      <w:proofErr w:type="spellStart"/>
      <w:r w:rsidRPr="0055362B">
        <w:rPr>
          <w:rFonts w:ascii="Helvetica" w:hAnsi="Helvetica"/>
          <w:sz w:val="18"/>
          <w:lang w:val="en-GB"/>
        </w:rPr>
        <w:t>aquaglyceroporin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. </w:t>
      </w:r>
      <w:proofErr w:type="spellStart"/>
      <w:r w:rsidRPr="0055362B">
        <w:rPr>
          <w:rFonts w:ascii="Helvetica" w:hAnsi="Helvetica"/>
          <w:sz w:val="18"/>
          <w:lang w:val="en-GB"/>
        </w:rPr>
        <w:t>Int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 J </w:t>
      </w:r>
      <w:proofErr w:type="spellStart"/>
      <w:r w:rsidRPr="0055362B">
        <w:rPr>
          <w:rFonts w:ascii="Helvetica" w:hAnsi="Helvetica"/>
          <w:sz w:val="18"/>
          <w:lang w:val="en-GB"/>
        </w:rPr>
        <w:t>Parasitol</w:t>
      </w:r>
      <w:proofErr w:type="spellEnd"/>
      <w:r w:rsidRPr="0055362B">
        <w:rPr>
          <w:rFonts w:ascii="Helvetica" w:hAnsi="Helvetica"/>
          <w:sz w:val="18"/>
          <w:lang w:val="en-GB"/>
        </w:rPr>
        <w:t xml:space="preserve"> 42: 1185-1192.</w:t>
      </w:r>
    </w:p>
    <w:sectPr w:rsidR="008A1742" w:rsidRPr="005E5AD0" w:rsidSect="00F73831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9C2"/>
    <w:rsid w:val="00101D0F"/>
    <w:rsid w:val="00322251"/>
    <w:rsid w:val="003D69C2"/>
    <w:rsid w:val="0055362B"/>
    <w:rsid w:val="005B5802"/>
    <w:rsid w:val="005E5AD0"/>
    <w:rsid w:val="0070200A"/>
    <w:rsid w:val="008A1742"/>
    <w:rsid w:val="00C5318B"/>
    <w:rsid w:val="00DF6D62"/>
    <w:rsid w:val="00F35D0E"/>
    <w:rsid w:val="00F7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8A10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hAnsi="Times"/>
      <w:color w:val="000000"/>
      <w:sz w:val="24"/>
      <w:szCs w:val="24"/>
    </w:rPr>
  </w:style>
  <w:style w:type="paragraph" w:styleId="Heading1">
    <w:name w:val="heading 1"/>
    <w:basedOn w:val="Normal"/>
    <w:next w:val="Normal"/>
    <w:qFormat/>
    <w:rsid w:val="00823E2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23E29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rsid w:val="00823E29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1710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hAnsi="Times"/>
      <w:color w:val="000000"/>
      <w:sz w:val="24"/>
      <w:szCs w:val="24"/>
    </w:rPr>
  </w:style>
  <w:style w:type="paragraph" w:styleId="Heading1">
    <w:name w:val="heading 1"/>
    <w:basedOn w:val="Normal"/>
    <w:next w:val="Normal"/>
    <w:qFormat/>
    <w:rsid w:val="00823E2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23E29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rsid w:val="00823E29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1710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40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mer Namea</vt:lpstr>
    </vt:vector>
  </TitlesOfParts>
  <Company>Max Planck Institute for Infection Biology</Company>
  <LinksUpToDate>false</LinksUpToDate>
  <CharactersWithSpaces>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 Namea</dc:title>
  <dc:subject/>
  <dc:creator>Joana Haußig</dc:creator>
  <cp:keywords/>
  <cp:lastModifiedBy>Taco Kooij</cp:lastModifiedBy>
  <cp:revision>3</cp:revision>
  <dcterms:created xsi:type="dcterms:W3CDTF">2014-01-29T09:44:00Z</dcterms:created>
  <dcterms:modified xsi:type="dcterms:W3CDTF">2014-01-29T10:01:00Z</dcterms:modified>
</cp:coreProperties>
</file>